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CCB1A" w14:textId="66168B0A" w:rsidR="00BA5C2B" w:rsidRPr="00B8575C" w:rsidRDefault="00BA5C2B" w:rsidP="00BA5C2B">
      <w:pPr>
        <w:spacing w:line="360" w:lineRule="auto"/>
        <w:rPr>
          <w:rFonts w:ascii="Cambria" w:hAnsi="Cambria"/>
          <w:i/>
          <w:iCs/>
          <w:color w:val="00B050"/>
          <w:lang w:val="en-US"/>
        </w:rPr>
      </w:pPr>
      <w:bookmarkStart w:id="0" w:name="_GoBack"/>
      <w:bookmarkEnd w:id="0"/>
      <w:r w:rsidRPr="00B17139">
        <w:rPr>
          <w:rFonts w:ascii="Cambria" w:hAnsi="Cambria"/>
          <w:b/>
          <w:bCs/>
          <w:color w:val="000000" w:themeColor="text1"/>
          <w:lang w:val="en-US"/>
        </w:rPr>
        <w:t>Supplementary material</w:t>
      </w:r>
      <w:r w:rsidRPr="004346CD">
        <w:rPr>
          <w:rFonts w:ascii="Cambria" w:hAnsi="Cambria"/>
          <w:i/>
          <w:iCs/>
          <w:noProof/>
          <w:color w:val="00B050"/>
          <w:lang w:val="en-US"/>
        </w:rPr>
        <w:drawing>
          <wp:anchor distT="0" distB="0" distL="114300" distR="114300" simplePos="0" relativeHeight="251660288" behindDoc="1" locked="0" layoutInCell="1" allowOverlap="1" wp14:anchorId="690FAD9A" wp14:editId="1983D672">
            <wp:simplePos x="0" y="0"/>
            <wp:positionH relativeFrom="column">
              <wp:posOffset>3247575</wp:posOffset>
            </wp:positionH>
            <wp:positionV relativeFrom="paragraph">
              <wp:posOffset>265430</wp:posOffset>
            </wp:positionV>
            <wp:extent cx="3105150" cy="2258695"/>
            <wp:effectExtent l="0" t="0" r="6350" b="1905"/>
            <wp:wrapTight wrapText="bothSides">
              <wp:wrapPolygon edited="0">
                <wp:start x="0" y="0"/>
                <wp:lineTo x="0" y="21497"/>
                <wp:lineTo x="21556" y="21497"/>
                <wp:lineTo x="21556" y="0"/>
                <wp:lineTo x="0" y="0"/>
              </wp:wrapPolygon>
            </wp:wrapTight>
            <wp:docPr id="5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5150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346CD">
        <w:rPr>
          <w:rFonts w:ascii="Cambria" w:hAnsi="Cambria"/>
          <w:i/>
          <w:iCs/>
          <w:noProof/>
          <w:color w:val="00B050"/>
          <w:lang w:val="en-US"/>
        </w:rPr>
        <w:drawing>
          <wp:anchor distT="0" distB="0" distL="114300" distR="114300" simplePos="0" relativeHeight="251659264" behindDoc="1" locked="0" layoutInCell="1" allowOverlap="1" wp14:anchorId="71C6A3A9" wp14:editId="6C8178D6">
            <wp:simplePos x="0" y="0"/>
            <wp:positionH relativeFrom="column">
              <wp:posOffset>5715</wp:posOffset>
            </wp:positionH>
            <wp:positionV relativeFrom="paragraph">
              <wp:posOffset>265430</wp:posOffset>
            </wp:positionV>
            <wp:extent cx="3105150" cy="2258695"/>
            <wp:effectExtent l="0" t="0" r="6350" b="1905"/>
            <wp:wrapTight wrapText="bothSides">
              <wp:wrapPolygon edited="0">
                <wp:start x="0" y="0"/>
                <wp:lineTo x="0" y="21497"/>
                <wp:lineTo x="21556" y="21497"/>
                <wp:lineTo x="21556" y="0"/>
                <wp:lineTo x="0" y="0"/>
              </wp:wrapPolygon>
            </wp:wrapTight>
            <wp:docPr id="3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5150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F87A64" w14:textId="77777777" w:rsidR="00BA5C2B" w:rsidRPr="00B17139" w:rsidRDefault="00BA5C2B" w:rsidP="00BA5C2B">
      <w:pPr>
        <w:spacing w:line="360" w:lineRule="auto"/>
        <w:rPr>
          <w:rFonts w:ascii="Cambria" w:hAnsi="Cambria"/>
          <w:color w:val="000000" w:themeColor="text1"/>
          <w:lang w:val="en-US"/>
        </w:rPr>
      </w:pPr>
      <w:r w:rsidRPr="00B17139">
        <w:rPr>
          <w:rFonts w:ascii="Cambria" w:hAnsi="Cambria"/>
          <w:color w:val="000000" w:themeColor="text1"/>
          <w:lang w:val="en-US"/>
        </w:rPr>
        <w:t>Fig. 1a</w:t>
      </w:r>
      <w:r w:rsidRPr="00B17139">
        <w:rPr>
          <w:rFonts w:ascii="Cambria" w:hAnsi="Cambria"/>
          <w:color w:val="000000" w:themeColor="text1"/>
          <w:lang w:val="en-US"/>
        </w:rPr>
        <w:tab/>
      </w:r>
      <w:r w:rsidRPr="00B17139">
        <w:rPr>
          <w:rFonts w:ascii="Cambria" w:hAnsi="Cambria"/>
          <w:color w:val="000000" w:themeColor="text1"/>
          <w:lang w:val="en-US"/>
        </w:rPr>
        <w:tab/>
      </w:r>
      <w:r w:rsidRPr="00B17139">
        <w:rPr>
          <w:rFonts w:ascii="Cambria" w:hAnsi="Cambria"/>
          <w:color w:val="000000" w:themeColor="text1"/>
          <w:lang w:val="en-US"/>
        </w:rPr>
        <w:tab/>
      </w:r>
      <w:r w:rsidRPr="00B17139">
        <w:rPr>
          <w:rFonts w:ascii="Cambria" w:hAnsi="Cambria"/>
          <w:color w:val="000000" w:themeColor="text1"/>
          <w:lang w:val="en-US"/>
        </w:rPr>
        <w:tab/>
        <w:t>Fig. 1b</w:t>
      </w:r>
    </w:p>
    <w:p w14:paraId="057C0EEC" w14:textId="77777777" w:rsidR="00BA5C2B" w:rsidRPr="00B17139" w:rsidRDefault="00BA5C2B" w:rsidP="00BA5C2B">
      <w:pPr>
        <w:spacing w:line="360" w:lineRule="auto"/>
        <w:rPr>
          <w:rFonts w:ascii="Cambria" w:hAnsi="Cambria"/>
          <w:color w:val="000000" w:themeColor="text1"/>
          <w:lang w:val="en-US"/>
        </w:rPr>
      </w:pPr>
      <w:r w:rsidRPr="00B17139">
        <w:rPr>
          <w:rFonts w:ascii="Cambria" w:hAnsi="Cambria"/>
          <w:b/>
          <w:bCs/>
          <w:color w:val="000000" w:themeColor="text1"/>
          <w:lang w:val="en-US"/>
        </w:rPr>
        <w:t>Supplemental Fig. 1</w:t>
      </w:r>
      <w:r w:rsidRPr="00B17139">
        <w:rPr>
          <w:rFonts w:ascii="Cambria" w:hAnsi="Cambria"/>
          <w:color w:val="000000" w:themeColor="text1"/>
          <w:lang w:val="en-US"/>
        </w:rPr>
        <w:t xml:space="preserve"> The association between a) aortic and b) iliac artery calcium volumes (mm</w:t>
      </w:r>
      <w:r w:rsidRPr="00B17139">
        <w:rPr>
          <w:rFonts w:ascii="Cambria" w:hAnsi="Cambria"/>
          <w:color w:val="000000" w:themeColor="text1"/>
          <w:vertAlign w:val="superscript"/>
          <w:lang w:val="en-US"/>
        </w:rPr>
        <w:t>3</w:t>
      </w:r>
      <w:r w:rsidRPr="00B17139">
        <w:rPr>
          <w:rFonts w:ascii="Cambria" w:hAnsi="Cambria"/>
          <w:color w:val="000000" w:themeColor="text1"/>
          <w:lang w:val="en-US"/>
        </w:rPr>
        <w:t xml:space="preserve">) obtained from non-contrast CT and CT-angiography. </w:t>
      </w:r>
      <w:r w:rsidRPr="00B17139">
        <w:rPr>
          <w:rFonts w:ascii="Cambria" w:hAnsi="Cambria"/>
          <w:iCs/>
          <w:color w:val="000000" w:themeColor="text1"/>
          <w:lang w:val="en-US"/>
        </w:rPr>
        <w:t>Solid line = fitted regression line. Dashed line = equality line.</w:t>
      </w:r>
    </w:p>
    <w:p w14:paraId="035516E1" w14:textId="77777777" w:rsidR="000420E7" w:rsidRDefault="000420E7"/>
    <w:sectPr w:rsidR="000420E7" w:rsidSect="0045274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C2B"/>
    <w:rsid w:val="000132BB"/>
    <w:rsid w:val="00022EF4"/>
    <w:rsid w:val="000420E7"/>
    <w:rsid w:val="00050C9C"/>
    <w:rsid w:val="00081B40"/>
    <w:rsid w:val="0009148D"/>
    <w:rsid w:val="000A2559"/>
    <w:rsid w:val="000C4E74"/>
    <w:rsid w:val="000C7A08"/>
    <w:rsid w:val="000D7E48"/>
    <w:rsid w:val="001143ED"/>
    <w:rsid w:val="001403AD"/>
    <w:rsid w:val="00141A12"/>
    <w:rsid w:val="0017168C"/>
    <w:rsid w:val="00185E47"/>
    <w:rsid w:val="001B680D"/>
    <w:rsid w:val="001F2513"/>
    <w:rsid w:val="001F6F06"/>
    <w:rsid w:val="001F74B0"/>
    <w:rsid w:val="002029F7"/>
    <w:rsid w:val="00204301"/>
    <w:rsid w:val="0021553C"/>
    <w:rsid w:val="002307B2"/>
    <w:rsid w:val="002402E7"/>
    <w:rsid w:val="00275A37"/>
    <w:rsid w:val="002772D8"/>
    <w:rsid w:val="002824AA"/>
    <w:rsid w:val="00296433"/>
    <w:rsid w:val="002A795D"/>
    <w:rsid w:val="002C13C3"/>
    <w:rsid w:val="002C6204"/>
    <w:rsid w:val="002D0CBD"/>
    <w:rsid w:val="002E07FF"/>
    <w:rsid w:val="002F7B25"/>
    <w:rsid w:val="003313FC"/>
    <w:rsid w:val="003511DA"/>
    <w:rsid w:val="003611F4"/>
    <w:rsid w:val="00374586"/>
    <w:rsid w:val="00382ED4"/>
    <w:rsid w:val="00395B6F"/>
    <w:rsid w:val="003B3D69"/>
    <w:rsid w:val="003B7B39"/>
    <w:rsid w:val="003C1D1A"/>
    <w:rsid w:val="003D323B"/>
    <w:rsid w:val="003F3E28"/>
    <w:rsid w:val="00410E4F"/>
    <w:rsid w:val="0041477D"/>
    <w:rsid w:val="004311E0"/>
    <w:rsid w:val="004317C7"/>
    <w:rsid w:val="00434CB4"/>
    <w:rsid w:val="00435C69"/>
    <w:rsid w:val="00441958"/>
    <w:rsid w:val="0045274A"/>
    <w:rsid w:val="00461A77"/>
    <w:rsid w:val="004640C8"/>
    <w:rsid w:val="00464116"/>
    <w:rsid w:val="004727EF"/>
    <w:rsid w:val="004A5B6C"/>
    <w:rsid w:val="004C3FE3"/>
    <w:rsid w:val="004C49F5"/>
    <w:rsid w:val="004D4AF3"/>
    <w:rsid w:val="0050701D"/>
    <w:rsid w:val="005168FF"/>
    <w:rsid w:val="00527575"/>
    <w:rsid w:val="00534CA4"/>
    <w:rsid w:val="0053587F"/>
    <w:rsid w:val="005534AB"/>
    <w:rsid w:val="00554A77"/>
    <w:rsid w:val="005601D9"/>
    <w:rsid w:val="005A5D79"/>
    <w:rsid w:val="005C4509"/>
    <w:rsid w:val="005D23E0"/>
    <w:rsid w:val="00622062"/>
    <w:rsid w:val="00622FE8"/>
    <w:rsid w:val="0062694D"/>
    <w:rsid w:val="00644AE5"/>
    <w:rsid w:val="00652BC7"/>
    <w:rsid w:val="00671B87"/>
    <w:rsid w:val="006A5280"/>
    <w:rsid w:val="006C6F8C"/>
    <w:rsid w:val="006D3F66"/>
    <w:rsid w:val="006D65B7"/>
    <w:rsid w:val="006F2256"/>
    <w:rsid w:val="006F62E9"/>
    <w:rsid w:val="00702DB3"/>
    <w:rsid w:val="007112C5"/>
    <w:rsid w:val="00756331"/>
    <w:rsid w:val="00782025"/>
    <w:rsid w:val="007A3F19"/>
    <w:rsid w:val="007B6DF0"/>
    <w:rsid w:val="007D35C4"/>
    <w:rsid w:val="007E6D04"/>
    <w:rsid w:val="0081006E"/>
    <w:rsid w:val="00814456"/>
    <w:rsid w:val="00896542"/>
    <w:rsid w:val="008B55EE"/>
    <w:rsid w:val="008B5EA7"/>
    <w:rsid w:val="008B7E77"/>
    <w:rsid w:val="008D7949"/>
    <w:rsid w:val="00904565"/>
    <w:rsid w:val="00921FFE"/>
    <w:rsid w:val="00925ED7"/>
    <w:rsid w:val="00932562"/>
    <w:rsid w:val="00950584"/>
    <w:rsid w:val="009512FF"/>
    <w:rsid w:val="009608DA"/>
    <w:rsid w:val="009721E5"/>
    <w:rsid w:val="00974B2A"/>
    <w:rsid w:val="00981BD5"/>
    <w:rsid w:val="00985873"/>
    <w:rsid w:val="009A6F8F"/>
    <w:rsid w:val="009B2E7F"/>
    <w:rsid w:val="009B470A"/>
    <w:rsid w:val="009B5B0A"/>
    <w:rsid w:val="009E063D"/>
    <w:rsid w:val="009E1516"/>
    <w:rsid w:val="009F7352"/>
    <w:rsid w:val="00A17013"/>
    <w:rsid w:val="00A26394"/>
    <w:rsid w:val="00A53754"/>
    <w:rsid w:val="00A54380"/>
    <w:rsid w:val="00A81F8D"/>
    <w:rsid w:val="00A966C0"/>
    <w:rsid w:val="00A972F7"/>
    <w:rsid w:val="00AC20C1"/>
    <w:rsid w:val="00B020B2"/>
    <w:rsid w:val="00B21468"/>
    <w:rsid w:val="00B30CA8"/>
    <w:rsid w:val="00B47ACF"/>
    <w:rsid w:val="00B70255"/>
    <w:rsid w:val="00B77CA5"/>
    <w:rsid w:val="00B91568"/>
    <w:rsid w:val="00BA5C2B"/>
    <w:rsid w:val="00BB07F2"/>
    <w:rsid w:val="00BE661A"/>
    <w:rsid w:val="00BF204D"/>
    <w:rsid w:val="00BF37F1"/>
    <w:rsid w:val="00BF4BF6"/>
    <w:rsid w:val="00BF5DB0"/>
    <w:rsid w:val="00BF6431"/>
    <w:rsid w:val="00C17D55"/>
    <w:rsid w:val="00C20513"/>
    <w:rsid w:val="00C22534"/>
    <w:rsid w:val="00C230B7"/>
    <w:rsid w:val="00C54345"/>
    <w:rsid w:val="00C56387"/>
    <w:rsid w:val="00C74AA7"/>
    <w:rsid w:val="00CA38AE"/>
    <w:rsid w:val="00CA4F67"/>
    <w:rsid w:val="00CB6EBF"/>
    <w:rsid w:val="00CD1495"/>
    <w:rsid w:val="00CD4334"/>
    <w:rsid w:val="00CD726D"/>
    <w:rsid w:val="00CE6C9C"/>
    <w:rsid w:val="00D112E8"/>
    <w:rsid w:val="00D14443"/>
    <w:rsid w:val="00D1533D"/>
    <w:rsid w:val="00D300DC"/>
    <w:rsid w:val="00D42A56"/>
    <w:rsid w:val="00D43BFD"/>
    <w:rsid w:val="00D45DB0"/>
    <w:rsid w:val="00D50E01"/>
    <w:rsid w:val="00D87D7C"/>
    <w:rsid w:val="00D97524"/>
    <w:rsid w:val="00DC2379"/>
    <w:rsid w:val="00DD2369"/>
    <w:rsid w:val="00DE1E99"/>
    <w:rsid w:val="00DF4B0B"/>
    <w:rsid w:val="00E036FC"/>
    <w:rsid w:val="00E04EEE"/>
    <w:rsid w:val="00E21650"/>
    <w:rsid w:val="00E34F52"/>
    <w:rsid w:val="00E54CE4"/>
    <w:rsid w:val="00E65F5C"/>
    <w:rsid w:val="00E723FA"/>
    <w:rsid w:val="00E74688"/>
    <w:rsid w:val="00E84F77"/>
    <w:rsid w:val="00E90A44"/>
    <w:rsid w:val="00E962CB"/>
    <w:rsid w:val="00EA7D48"/>
    <w:rsid w:val="00ED01A5"/>
    <w:rsid w:val="00ED1B34"/>
    <w:rsid w:val="00F11506"/>
    <w:rsid w:val="00F25403"/>
    <w:rsid w:val="00F51825"/>
    <w:rsid w:val="00F7254B"/>
    <w:rsid w:val="00F81A42"/>
    <w:rsid w:val="00F943A8"/>
    <w:rsid w:val="00F96857"/>
    <w:rsid w:val="00FA0D18"/>
    <w:rsid w:val="00FA788B"/>
    <w:rsid w:val="00FB06F2"/>
    <w:rsid w:val="00FC3CBE"/>
    <w:rsid w:val="00FC5DA2"/>
    <w:rsid w:val="00FD397F"/>
    <w:rsid w:val="00FF1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DA0BBB"/>
  <w15:chartTrackingRefBased/>
  <w15:docId w15:val="{2F426AAB-146A-7A4F-81A1-1A9C0077C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C2B"/>
    <w:rPr>
      <w:kern w:val="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1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Sobhy Ahmed Elmeseiny</dc:creator>
  <cp:keywords/>
  <dc:description/>
  <cp:lastModifiedBy>Ola Sobhy Ahmed Elmeseiny</cp:lastModifiedBy>
  <cp:revision>2</cp:revision>
  <dcterms:created xsi:type="dcterms:W3CDTF">2024-09-21T12:03:00Z</dcterms:created>
  <dcterms:modified xsi:type="dcterms:W3CDTF">2024-09-21T12:04:00Z</dcterms:modified>
</cp:coreProperties>
</file>